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T</w:t>
      </w:r>
      <w:r>
        <w:rPr>
          <w:rFonts w:cs="Times New Roman" w:ascii="Times New Roman" w:hAnsi="Times New Roman"/>
          <w:b/>
          <w:sz w:val="24"/>
          <w:lang w:val="en-US"/>
        </w:rPr>
        <w:t>able S1</w:t>
      </w:r>
      <w:r>
        <w:rPr>
          <w:rFonts w:cs="Times New Roman" w:ascii="Times New Roman" w:hAnsi="Times New Roman"/>
          <w:sz w:val="24"/>
          <w:szCs w:val="24"/>
          <w:lang w:val="en-US"/>
        </w:rPr>
        <w:t>. Habitats, life cycle and altitudinal distribution of the 445speci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77"/>
        <w:gridCol w:w="1984"/>
        <w:gridCol w:w="1276"/>
        <w:gridCol w:w="709"/>
        <w:gridCol w:w="425"/>
      </w:tblGrid>
      <w:tr>
        <w:trPr>
          <w:trHeight w:val="300" w:hRule="atLeast"/>
        </w:trPr>
        <w:tc>
          <w:tcPr>
            <w:tcW w:w="4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abitat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fe history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rFonts w:cs="宋体;SimSun" w:ascii="宋体;SimSun" w:hAnsi="宋体;SimSun"/>
                <w:color w:val="000000"/>
                <w:sz w:val="16"/>
                <w:szCs w:val="16"/>
                <w:lang w:val="en-US"/>
              </w:rPr>
              <w:t>Altitude distribution</w:t>
            </w:r>
          </w:p>
        </w:tc>
      </w:tr>
      <w:tr>
        <w:trPr>
          <w:trHeight w:val="300" w:hRule="atLeast"/>
        </w:trPr>
        <w:tc>
          <w:tcPr>
            <w:tcW w:w="4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hnatherum extremiorientale (Hara) Keng ex P. C. Kuo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chnatherum inebrians (Hance) K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Achnatherum psilantherum K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chnatherum sibiricum (L.) Keng ex Tzvel.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hnatherum splendens (Trin.) Nevsk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onitum gymnandrum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onitum sinomontanum Naka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croglochin persicarioides (Poir.)Mog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denophora potaninii Kors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enophora stenanthina (Ledeb.) Kitag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imonia pilosa Lede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ostis gigantea Rot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ostis hugoniana Rend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ostis perlaxa Pilg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jania salicifolia (Mattf.) Poljak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jania tenuifolia (Jocq.) Tzve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juga lupulin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etris alpestris Diel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ium cyaneum Rege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ium rude J.M.Xu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ium victoriali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ethystea caerule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aphalis aureo-punctata Lingelsh et Borz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Anaphalis flavescens Hand.-Mazz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aphalis hancockii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aphalis lacte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naphalis latialata Ling et Y. L. Chen var. viridis (Hand.-Mazz.) Ling et Y.L.Che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aphalis margaritacea (L.) Benth. et Hook. f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drosace erect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drosace gmelinii (Gaertn.) Roem. et Schuit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drosace mariae Kanitz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emone rivularis Buch.-Ha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gelica nitida Wolf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nisodus tanguticus (Maxinowicz) Pasch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thriscus sylvestris (L.) Hoff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quilegia ecalcarat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quilegia oxysepala Trautv. et Mey. var. kansuensis Bruh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abis pendul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ctium lapp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enaria kansuensis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enaria serpyllifolia L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isaema erubescens (Wall.) Schot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≥</w:t>
            </w:r>
            <w:r>
              <w:rPr>
                <w:rFonts w:cs="Calibri"/>
                <w:color w:val="000000"/>
                <w:sz w:val="16"/>
                <w:szCs w:val="16"/>
              </w:rPr>
              <w:t>&amp;&lt;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istida triseta K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ind w:right="-234"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alibri"/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emisia argyi Lévl. et Vant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rtemisia desertorum Spreng. var. tongolensis Pamp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emisia dubia Wall. ex Bes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emisia hedinii Ostenf. et Paul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rtemisia mongolica (Fisch. ex Bess.) Naka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emisia roxburghiana Bes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emisia sacrorum Ledeb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emisia scoparia Waldst. et Kit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emisia sieversiana Ehrhart ex Willd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paragus longiflorus Franc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perugo procumben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ster albescens (DC.) Hand.-Mazz. var. limprichtii (Diels) Hand.-Mazz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er diplostephioides (DC.) C.B.Clark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er farreri W. W. Sm. et J. F. Jeffr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ster poliothamnus Diel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er yunnanensis var. labrangensis (Hand.-Mazz.) Li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agalus adsurgens Pal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agalus bhotanensis Bak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agalus floridus Benth. ex Bun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agalus melilotoides Pal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Astragalus polycladus Bur. et Franch.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agalus przewalskii Bunge ex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agalus skythropos Bun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stragalus tongolensis Ulbr. var. glaber Pet.-Stib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xyris amaranthoide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trachium bungei (Steud.) L.Liou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eckmannia syzigachne (Steud.) Fern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dens bipinnat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dens tripartit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rachypodium sylvaticum (Huds.) Beauv.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us japonicus Thunb. ex Murr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romus magnus K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Bromus tectorum L.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pleurum boissieuanum H.Wolf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upleurum commelynoideum H. de Bois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Bupleurum smithii H.Wolf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amagrostis pseudophragmites (Hall. F.) Koe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tha palustri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tha scaposa Hook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Capsella bursa-pastoris (L.) Medic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damine impartiens L. var. dasycarpa (M.Bieb.) T.Y.Cheo et R.C.Fa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ex chlorostachys Stev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ex coriophora Fisc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ex enervis C.A.Mey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ex kansuensis Irelm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ex lehmanii Drej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Carex scabrirostris Kukent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pesium lipskyi Wink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rum buriaticum Turcz.f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astium fontanum Baumg. subsp. triviale (Link) Jala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ratoides arborescens (Losina-Losinskaja) Czerepanov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amaesium thalictrifolium Wolf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lidonium maju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Chenopodium album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nopodium aristatum L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nopodium foetidum Schrad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nopodium glaucum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enopodium prostratum Bun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micifuga foetid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rcaeaster agrestis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irsium leo Nakai et Kitag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matis brevicaudata DC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ematis tangutica (Maxim.) Kors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idium monnieri (L.) Cus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Codonopsis canescens Nannf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donopsis pilosula (Franch.) Nannf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luria longifoli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astoma pedunculatum (Royle ex D.Don) Holu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astoma pulmonarium (Turcz.) Toyokun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ispermum tibeticum Ilji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ydalis adunc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rydalis pseudoimpatiens Fedd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remanthodium discoideum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cubalus baccifer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scuta europae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scuta japonica Choisy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ananthus hookeri C.B.Clark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nanchum inamoenum (Maxim.) Loe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Cynodon dactylon (L.) Per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noglossum amabile Stapf et Drum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phinium albocoeruleum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Delphinium kamaonense Hunth var. glabrescens (W.T.Wang) W.T.Wa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phinium pylzowii Maxim. var. trigynum W.T.Wa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phinium siwanense Franch. var. leptopogon (Hand.-Mazz.) W.T.Wa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hampsia caespitosa (L.) Beauv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scurainia sophia (L.) Webb ex Prant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yeuxia flavens K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anthus superbu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ranostigma lactucoides Hook. f. et Thom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cranostigma leptopodum (Maxim.) Fedd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gitaria ciliaris (Retz.) Koe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psacus japonicus Miq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aba eriopoda Turcz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aba nemoros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acocephalum heterophyllum Bent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acocephalum tanguticum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uchesnea indica (Andr.) Fock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chinochloa crusgali (L.) Beauv. var. mitis (Pursh) Peter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sholtzia densa Bent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sholtzia densa Benth. var. calycocarpa (Diels)C.Y.Wu et S.C.Hua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sholtzia fruticosa (D. Don) Rehd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ymus barystachyus A.Love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ymus cylindricus (Franch.) Hond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ymus dahuricus Turcz. ex Griseb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Elymus excelsus Turez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ymus sp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lymus tangutorum (Neuski) Hand.-Mazz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Epilobium angustifolium (L.) Scop.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pilobium palustre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agrostis nigra Nees ex Steud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igeron acer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ruca sativa Mil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phorbia helioscopi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uphrasia regelii Wettst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llopia aubertii (L. Henry) Holu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Fallopia convolvula (L.) A. Lov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stuca nitidula Stap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stuca ovin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stuca rubr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stuca sinensis Keng ex S.L.Lu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agaria orientalis Lozinsk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ritillaria unibracteata Hsiao et K. C. Hsi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Galeopsis bifida Boenn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lium aparine L. var. echinospermum (Wallr.) Cuf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lium verum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abaensis T. N. H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choanantha Marq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crassuloides Bureau et Franc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leucomelaen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Gentiana pseudo-aquatica Kusnez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spathulifolia Maxim. ex Kusnez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squarrosa Ledeb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stipitata Edgew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stramine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a striat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opsis contorta (Royle)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Gentianopsis paludosa (Hook. f.) M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tianopsis paludosa var. Ovatodeltoidea (Burk.) Ma ex T.N.H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um aleppicum Jacq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Halenia elliptica D.D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dysarum multijugum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dysarum polybotrys Hand.-Mazz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dysarum tanguticum B.Fedtsc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lictotrichon tibeticum (Rasheu.) Holu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racleum millefolium Diel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racleum moellendorffii Hanc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Heteropappus altaicus (Willd.) Novopokr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>Heteropappus crenatifolius (Hand.-Mazz.) Grier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teropappus gouldii (C. E. C. Fisch.) Grier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Hierochloe laxa R. Br. ex Hook. f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ppuris vulgari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Hylotelephium angustum (Maxim.) H. Ohba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oscyamus niger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icum ascyron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ypericum przewalskii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mpatiens noli-tangere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arvillea compact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arvillea sinensis La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carvillea sinensis Lam. var. przewalskii (Batalin) C.Y.Wu et W.C.Y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digofera silvestrii Pamp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Iris lactea Pal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cus allioides Franc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cus bufoniu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cus himalensis Klotzsc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cus potaninii Buchen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cus prismatocarpus R. Brow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Juncus thomsonii Buchen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alimeris mongolica (Franch.) Kita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bresia kansuensis Kükent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bresia myosuroides (Villas) Fior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bresia pygmaea C.B.Clark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bresia tibetica Maximowicz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chia scoparia (L.) Schrad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oeleria litvinowii Do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gotis brachystachy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ium amplexicaule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Lancea tibetica Hook.f. et Thom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thyrus pratensi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Leibnitzia nepalensis (Kunze) Kitamura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topodium haplophylloides Hand.-Mazz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topodium leontopodioides (Willd.) Beauv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topodium souliei Beauv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onurus japonicus Houtt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pidium apetalum Willdeno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pidium cuneiforme C. Y. Wu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pyrodiclis holosteoides (C. A. Meyer) Fenzl. ex Fisher et C. A. Mey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ymus secalinus (Georgi) Tzve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ularia fischeri (Ledeb.) Turcz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ularia mocrodouta Li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ularia przewalskii (Maxim.) Diel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ularia sagitta (Maxim.) Mattf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ularia veitchiana (Hemsl.) Green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ularia virgaurea (Maxim.) Mattf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gusticum thomsonii C.B.Clark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lium pumilum DC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um amurense Alef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um perenne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loydia oxycarpa Franc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matogonium carinthiacum (Wulf.) Reichb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matogonium macranthum (Diels et Gilg) Fern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colmia africana (L.) R.Br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va verticillata L. var. chinensis (Miller) S.Y.Hu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conopsis horridula Hook. f. et Thom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conopsis integrifolia (Maxim.) Franc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conopsis punice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conopsis quintuplinervia Rege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icago archiducis-nicolai Sirj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icago lupulin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icago ruthenica (L.) Trautv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icago varia Martyn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gacarpaea delavayi Franc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landrium apricum (Turcz. ex Fisch. et. Mey.) Rohrb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lica onoei French et Sav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lilotus officinalis (L.) Desr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rina nepalensis D. Don var. alba (Hand.-Mazz.) Y.C.Ta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rdostachys chinensis Bat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peta prattii Lév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opterygium forbesii Bois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opterygium incisum Ting ex H. T. Cha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rostachys fimbriatus (Turcz.) Berger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alis corniculat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ygraphis glacialis (Fisch.) Bun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ytropis falcata Bun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ytropis kansuensis Bun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ytropis ochrocephala Bun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ytropis xinglongshanica C.W.Cha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araixeris denticulata (Houtt.) Nakai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quilegia microphylla (Royle) Drumm. et Hutc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senecio deltophyllus (Maxim.) Y. L. Che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  <w:tc>
          <w:tcPr>
            <w:tcW w:w="4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asenecio roborowskii (Maxim.) Y. L. Che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inia heterophylla Bun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nassia oreophila Hanc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nassia trinervis Drud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alaschanic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cheilanthifolia Schrenk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chinensis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kansuensis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lachnoglossa Hk. F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lasiophrys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lasiophrys Maxim. var. sinic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edicularis longiflora Rudolph var. tubiformis </w:t>
            </w:r>
            <w:r>
              <w:rPr>
                <w:color w:val="000000"/>
                <w:sz w:val="16"/>
                <w:szCs w:val="16"/>
              </w:rPr>
              <w:t>（</w:t>
            </w:r>
            <w:r>
              <w:rPr>
                <w:color w:val="000000"/>
                <w:sz w:val="16"/>
                <w:szCs w:val="16"/>
              </w:rPr>
              <w:t>Klotz.</w:t>
            </w:r>
            <w:r>
              <w:rPr>
                <w:color w:val="000000"/>
                <w:sz w:val="16"/>
                <w:szCs w:val="16"/>
              </w:rPr>
              <w:t>）</w:t>
            </w:r>
            <w:r>
              <w:rPr>
                <w:rFonts w:cs="Calibri" w:eastAsia="Calibri"/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Tsoo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polyodonta L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rudis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semitort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spicata Pal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striata Pall. subsp. arachnoidea (Franch.) Tsoo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ternat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 tristi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dicularis cristatella Pennell et Li 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Peganum multisectum (Maxim.)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Bobr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nnisetum centrasiaticum Tzve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tya discolor Rehd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lomis umbrosa Turcz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ragmites australis (Cav.) Trin. ex Steud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theirospermum japonicum (Thunb.) Kanitz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hytolacca acinosa Roxb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icris hieracioides L. ssp. Japonica Krylv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ntago asiatic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antago depressa Willd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urospermum cristatum H.de Bois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umbagella micrantha (Ledeb.) Spac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annu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attenuata Trin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attenuata Trin. var. vivipara Rendl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crymophila Keng ex C.Li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declinata Keng ex L.Liou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paucifolia K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pratensi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a tunicata K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emonium coeruleum L. var. chinense Bran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gonatum verticillatum (L.) Al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  <w:lang w:val="en-US"/>
              </w:rPr>
              <w:t>Polygonum fertile (Maxim.) A.J.L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gonum hydropiper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gonum macrophyllum D. D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gonum orientale 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gonum sibiricum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 xml:space="preserve">Polygonum sparsipilosum 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A.J.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ypogon fugax Nees ex Steud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matosace filicul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bifurc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chinensis Ser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conferta Bung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longifolia Willd. ex Schlecht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multifoli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potaninii Wol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supin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tentilla tanacetifolia Willd. ex Schlecht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nanthes macrophylla Franc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nanthes tatarinowii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ula gemmifera Bata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rimula nutans Georgi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ula orbicularis Hems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mula tangutica Duthi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tilagrostis concinna (Hook. f.) Roshev.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tilagrostis dichotoma Keng ex Tzve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creus sanguinolentus (Vahl) Nee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yrethrum tatsienense (Bur. et Franch.) Ling ex Shi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nunculus tanguticus (Maxim.) Ovcz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iola dumulosa (Franch.) S.H.Fu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iola eurycarpa (Fröd.) S.H.Fu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hodiola kirilowii (Regel)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dgersia aesculifolia Bata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egneria breviglumis K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egneria dura (Keng) K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egneria kokonorica K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egneria stricta K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egneria varia Keng et S.L.Ch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rippa palustris (L.) Bes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mex crispu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mex nepalensis Spreng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mex patienti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umex pseudonatronatus (Borb.) Borb. ex Murb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lvia przewalskii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lvia roborowskii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bucus chinensis Lind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nguisorba officinali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globosa Che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hieracioides Hook.f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iodostegia Hanc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japonica (Thunb.) DC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macrota Franc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parviflora (Poir.) DC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stell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sylvatic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ussurea variiloba Li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xifraga egregia Eng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xifraga montana H. Smit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hizonepeta multifida (L.) Briq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>Scirpus distigmaticus (Kükenth.) Tang et Wa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orzonera austriaca Willd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rofella chinensis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rophularia incisa Wein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utellaria baicalensis Georg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dum aizoon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necio argunensis Turcz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necio densiserratus Cha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necio dubitabilis C.Jeffrey et Y.L.Che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seli squarrulosum Shan et She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taria glauca (L.) Beauv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taria viridis (L.) Beauv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bbaldia procumbens L. var. aphanopetala (Hand.-Mazz.) Yü et L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egesbeckia pubescens Makin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e conoidea L</w:t>
            </w:r>
            <w:r>
              <w:rPr>
                <w:color w:val="000000"/>
                <w:sz w:val="16"/>
                <w:szCs w:val="16"/>
              </w:rPr>
              <w:t>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e fortunei Vi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e gracilicaulis C. L. Ta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e pterosperm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lene repens Patr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ochasea trigyna K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opodophyllum hexandrum (Royle) Yi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nosenecio euosmus (Hand.-Mazz.) B. Nord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symbrium heteromallum C.A.Mey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lanum alatum Moenc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rosers erysimoides (Hand-Mazz) Shi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uliea vaginata (Maxim.) Franc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phallerocarpus gracilis (Trevir) K.-Po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chys sieboldi Miq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llaria dianthifolia William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llaria gramine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llaria neglecta Weihe ex Finger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llaria parviumbellata Y. Z. Zhao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llera chamaejasme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ephanachne nigrescens Keng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pa bungeana Trin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ipa przewalskyi Roshev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rtia bifolia Bata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color w:val="000000"/>
                <w:sz w:val="16"/>
                <w:szCs w:val="16"/>
              </w:rPr>
              <w:t xml:space="preserve">Swertia bimaculata (Sieb.et Zucc.)Hook.f.et Thoms. ex Clarke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rtia diluta (Turcz.)Benth. et Hook. f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rtia erythrostict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rtia franchetiana H. Smith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wertia tetraptera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axacum calanthodium Dahlst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raxacum maurocarpum Dahlst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araxacum mongolicum Hand.-Mazz.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lictrum alpinum L. var. elatum Ulbr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lictrum macrorhynchum Franc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lictrum minu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lictrum minus L. var. hypoleucum (Sieb.et Zucc.) Miq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lictrum przewalskii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Thalictrum rutifolium Hook.f. et Thoms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alictrum uncatum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rmopsis lanceolata R. Br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esium refractum C.A.Mey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hymus mongolicus Ronn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betia himalaica (Baker) Tsu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ngoloa elata Wolff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gus berteronianus Schult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glochin palustre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setum clarkei (Hook. f.) R.R.Stewar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ccaria segetalis (Neck.) Garcke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leriana officinali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bena officinalis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onica anagallisaquatic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rshla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onica ciliata Fisch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onica eriogyne H.Wink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onica rockii H.L.Li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eronica szechuanica Bata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pine/subalpine meado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cia angustifolia L. ex Reichard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isturbed ground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nual/bi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cia cracca 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cia multicaulis Ledeb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cia unijuga A.Br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est margins/scrubs 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anthopappus subacaulis C. Winkl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2000m</w:t>
            </w:r>
          </w:p>
        </w:tc>
      </w:tr>
      <w:tr>
        <w:trPr>
          <w:trHeight w:val="300" w:hRule="atLeast"/>
        </w:trPr>
        <w:tc>
          <w:tcPr>
            <w:tcW w:w="4977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ygophyllum mucronatum Maxim.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ry sunny slop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ennial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pacing w:before="0" w:after="20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&amp;&lt;2000m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fr-FR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4T08:19:00Z</dcterms:created>
  <dc:creator>kun</dc:creator>
  <dc:description/>
  <cp:keywords/>
  <dc:language>en-US</dc:language>
  <cp:lastModifiedBy>kun</cp:lastModifiedBy>
  <dcterms:modified xsi:type="dcterms:W3CDTF">2013-05-02T13:51:00Z</dcterms:modified>
  <cp:revision>4</cp:revision>
  <dc:subject/>
  <dc:title/>
</cp:coreProperties>
</file>